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720" w:type="dxa"/>
        <w:tblLayout w:type="fixed"/>
        <w:tblLook w:val="06A0" w:firstRow="1" w:lastRow="0" w:firstColumn="1" w:lastColumn="0" w:noHBand="1" w:noVBand="1"/>
      </w:tblPr>
      <w:tblGrid>
        <w:gridCol w:w="2765"/>
        <w:gridCol w:w="2765"/>
        <w:gridCol w:w="2765"/>
      </w:tblGrid>
      <w:tr w:rsidR="00D9538A" w:rsidRPr="00ED5BCA" w14:paraId="2E4D5191" w14:textId="77777777" w:rsidTr="0881DC0F">
        <w:trPr>
          <w:trHeight w:val="300"/>
        </w:trPr>
        <w:tc>
          <w:tcPr>
            <w:tcW w:w="82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CBCB92" w14:textId="3527CFE0" w:rsidR="00D9538A" w:rsidRPr="00ED5BCA" w:rsidRDefault="00D9538A" w:rsidP="003A56BD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45544486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. Sensitivity and specificity of the </w:t>
            </w:r>
            <w:proofErr w:type="spellStart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>CogSleep</w:t>
            </w:r>
            <w:proofErr w:type="spellEnd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reener 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Insomnia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bdomain scores (Qs 4, 5, and 6) against ISI subthreshold insomnia</w:t>
            </w:r>
            <w:r w:rsidR="00D47882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D9538A" w:rsidRPr="00ED5BCA" w14:paraId="7039B9DE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F03FC" w14:textId="77777777" w:rsidR="00D9538A" w:rsidRPr="00ED5BCA" w:rsidRDefault="00D9538A" w:rsidP="003A56B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5BCA">
              <w:rPr>
                <w:rFonts w:ascii="Arial" w:hAnsi="Arial" w:cs="Arial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8D25B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AD7E8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</w:tr>
      <w:tr w:rsidR="00D9538A" w:rsidRPr="00ED5BCA" w14:paraId="569B3391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6AA3" w14:textId="61C9E561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1</w:t>
            </w:r>
            <w:r w:rsidR="1D25803B" w:rsidRPr="7A9C1FA1">
              <w:rPr>
                <w:rFonts w:ascii="Arial" w:hAnsi="Arial" w:cs="Arial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3EC1F" w14:textId="2A371E40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9</w:t>
            </w:r>
            <w:r w:rsidR="05E86A4B" w:rsidRPr="7A9C1FA1">
              <w:rPr>
                <w:rFonts w:ascii="Arial" w:hAnsi="Arial" w:cs="Arial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334F" w14:textId="7A5E30FA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5EA974A2" w:rsidRPr="7A9C1FA1">
              <w:rPr>
                <w:rFonts w:ascii="Arial" w:hAnsi="Arial" w:cs="Arial"/>
              </w:rPr>
              <w:t>44</w:t>
            </w:r>
          </w:p>
        </w:tc>
      </w:tr>
      <w:tr w:rsidR="00D9538A" w:rsidRPr="00ED5BCA" w14:paraId="0F5895CF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21A9" w14:textId="16B980C1" w:rsidR="00D9538A" w:rsidRPr="00ED5BCA" w:rsidRDefault="00D9538A" w:rsidP="7A9C1FA1">
            <w:pPr>
              <w:jc w:val="center"/>
              <w:rPr>
                <w:rFonts w:ascii="Arial" w:hAnsi="Arial" w:cs="Arial"/>
                <w:b/>
                <w:bCs/>
              </w:rPr>
            </w:pPr>
            <w:r w:rsidRPr="7A9C1FA1">
              <w:rPr>
                <w:rFonts w:ascii="Arial" w:hAnsi="Arial" w:cs="Arial"/>
                <w:b/>
                <w:bCs/>
              </w:rPr>
              <w:t>0.</w:t>
            </w:r>
            <w:r w:rsidR="6F0A2892" w:rsidRPr="7A9C1FA1">
              <w:rPr>
                <w:rFonts w:ascii="Arial" w:hAnsi="Arial" w:cs="Arial"/>
                <w:b/>
                <w:bCs/>
              </w:rPr>
              <w:t>3</w:t>
            </w:r>
            <w:r w:rsidR="32D0EAF7" w:rsidRPr="7A9C1FA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1E05" w14:textId="362CFF2C" w:rsidR="00D9538A" w:rsidRPr="00ED5BCA" w:rsidRDefault="00D9538A" w:rsidP="7A9C1FA1">
            <w:pPr>
              <w:jc w:val="center"/>
              <w:rPr>
                <w:rFonts w:ascii="Arial" w:hAnsi="Arial" w:cs="Arial"/>
                <w:b/>
                <w:bCs/>
              </w:rPr>
            </w:pPr>
            <w:r w:rsidRPr="7A9C1FA1">
              <w:rPr>
                <w:rFonts w:ascii="Arial" w:hAnsi="Arial" w:cs="Arial"/>
                <w:b/>
                <w:bCs/>
              </w:rPr>
              <w:t>0.</w:t>
            </w:r>
            <w:r w:rsidR="1A42546F" w:rsidRPr="7A9C1FA1">
              <w:rPr>
                <w:rFonts w:ascii="Arial" w:hAnsi="Arial" w:cs="Arial"/>
                <w:b/>
                <w:bCs/>
              </w:rPr>
              <w:t>7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868C" w14:textId="27A6C605" w:rsidR="00D9538A" w:rsidRPr="00ED5BCA" w:rsidRDefault="00D9538A" w:rsidP="7A9C1FA1">
            <w:pPr>
              <w:jc w:val="center"/>
              <w:rPr>
                <w:rFonts w:ascii="Arial" w:hAnsi="Arial" w:cs="Arial"/>
                <w:b/>
                <w:bCs/>
              </w:rPr>
            </w:pPr>
            <w:r w:rsidRPr="7A9C1FA1">
              <w:rPr>
                <w:rFonts w:ascii="Arial" w:hAnsi="Arial" w:cs="Arial"/>
                <w:b/>
                <w:bCs/>
              </w:rPr>
              <w:t>0.</w:t>
            </w:r>
            <w:r w:rsidR="4FEAF247" w:rsidRPr="7A9C1FA1">
              <w:rPr>
                <w:rFonts w:ascii="Arial" w:hAnsi="Arial" w:cs="Arial"/>
                <w:b/>
                <w:bCs/>
              </w:rPr>
              <w:t>80</w:t>
            </w:r>
          </w:p>
        </w:tc>
      </w:tr>
      <w:tr w:rsidR="00D9538A" w:rsidRPr="00ED5BCA" w14:paraId="56438EED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DDB8" w14:textId="61A930F6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6FBC2F24" w:rsidRPr="7A9C1FA1">
              <w:rPr>
                <w:rFonts w:ascii="Arial" w:hAnsi="Arial" w:cs="Arial"/>
              </w:rPr>
              <w:t>4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CC8A" w14:textId="185AB3A1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6915C2C8" w:rsidRPr="7A9C1FA1">
              <w:rPr>
                <w:rFonts w:ascii="Arial" w:hAnsi="Arial" w:cs="Arial"/>
              </w:rPr>
              <w:t>6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084CE" w14:textId="1641A043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12508297" w:rsidRPr="7A9C1FA1">
              <w:rPr>
                <w:rFonts w:ascii="Arial" w:hAnsi="Arial" w:cs="Arial"/>
              </w:rPr>
              <w:t>86</w:t>
            </w:r>
          </w:p>
        </w:tc>
      </w:tr>
      <w:tr w:rsidR="00D9538A" w:rsidRPr="00ED5BCA" w14:paraId="10DCB6B5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4469" w14:textId="7CDCF56C" w:rsidR="00D9538A" w:rsidRPr="00ED5BCA" w:rsidRDefault="12508297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5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4D6E" w14:textId="7EBBDD6F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6BE2A775" w:rsidRPr="7A9C1FA1">
              <w:rPr>
                <w:rFonts w:ascii="Arial" w:hAnsi="Arial" w:cs="Arial"/>
              </w:rPr>
              <w:t>6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5445" w14:textId="7122E4C5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0AFADF8E" w:rsidRPr="7A9C1FA1">
              <w:rPr>
                <w:rFonts w:ascii="Arial" w:hAnsi="Arial" w:cs="Arial"/>
              </w:rPr>
              <w:t>91</w:t>
            </w:r>
          </w:p>
        </w:tc>
      </w:tr>
      <w:tr w:rsidR="7A9C1FA1" w14:paraId="0381C195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61A8" w14:textId="6F7B355C" w:rsidR="0AFADF8E" w:rsidRDefault="0AFADF8E" w:rsidP="7A9C1FA1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6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B150" w14:textId="0A1431C2" w:rsidR="0AFADF8E" w:rsidRDefault="0AFADF8E" w:rsidP="7A9C1FA1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4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01114" w14:textId="59BF9DC5" w:rsidR="0AFADF8E" w:rsidRDefault="0AFADF8E" w:rsidP="7A9C1FA1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94</w:t>
            </w:r>
          </w:p>
        </w:tc>
      </w:tr>
      <w:tr w:rsidR="00D9538A" w:rsidRPr="00ED5BCA" w14:paraId="216468D5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F6D9" w14:textId="3DB09E1C" w:rsidR="00D9538A" w:rsidRPr="00ED5BCA" w:rsidRDefault="6252E047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8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FCC68" w14:textId="3A8E05D9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77802742" w:rsidRPr="7A9C1FA1">
              <w:rPr>
                <w:rFonts w:ascii="Arial" w:hAnsi="Arial" w:cs="Arial"/>
              </w:rPr>
              <w:t>2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8912" w14:textId="4A5A1BBE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5E25D864" w:rsidRPr="7A9C1FA1">
              <w:rPr>
                <w:rFonts w:ascii="Arial" w:hAnsi="Arial" w:cs="Arial"/>
              </w:rPr>
              <w:t>98</w:t>
            </w:r>
          </w:p>
        </w:tc>
      </w:tr>
      <w:tr w:rsidR="00D9538A" w:rsidRPr="00ED5BCA" w14:paraId="4F401862" w14:textId="77777777" w:rsidTr="0881DC0F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4167F6F" w14:textId="504C6DF8" w:rsidR="00D9538A" w:rsidRPr="00ED5BCA" w:rsidRDefault="1DAC092B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1.0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E2386D1" w14:textId="6C2F82DD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</w:t>
            </w:r>
            <w:r w:rsidR="2B80CD36" w:rsidRPr="7A9C1FA1">
              <w:rPr>
                <w:rFonts w:ascii="Arial" w:hAnsi="Arial" w:cs="Arial"/>
              </w:rPr>
              <w:t>0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3F7A9F7" w14:textId="5392924C" w:rsidR="00D9538A" w:rsidRPr="00ED5BCA" w:rsidRDefault="00D9538A" w:rsidP="003A56BD">
            <w:pPr>
              <w:jc w:val="center"/>
              <w:rPr>
                <w:rFonts w:ascii="Arial" w:hAnsi="Arial" w:cs="Arial"/>
              </w:rPr>
            </w:pPr>
            <w:r w:rsidRPr="7A9C1FA1">
              <w:rPr>
                <w:rFonts w:ascii="Arial" w:hAnsi="Arial" w:cs="Arial"/>
              </w:rPr>
              <w:t>0.9</w:t>
            </w:r>
            <w:r w:rsidR="733C2707" w:rsidRPr="7A9C1FA1">
              <w:rPr>
                <w:rFonts w:ascii="Arial" w:hAnsi="Arial" w:cs="Arial"/>
              </w:rPr>
              <w:t>9</w:t>
            </w:r>
          </w:p>
        </w:tc>
      </w:tr>
      <w:bookmarkEnd w:id="0"/>
    </w:tbl>
    <w:p w14:paraId="6A55034F" w14:textId="1C7E9F11" w:rsidR="00323DBB" w:rsidRDefault="00323DBB" w:rsidP="00323DBB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</w:p>
    <w:p w14:paraId="3235EB8B" w14:textId="77777777" w:rsidR="001F1AA4" w:rsidRDefault="001F1AA4" w:rsidP="001F1AA4">
      <w:r w:rsidRPr="00EB21DF">
        <w:t xml:space="preserve">[Correction added on </w:t>
      </w:r>
      <w:r>
        <w:t xml:space="preserve">April 2025, </w:t>
      </w:r>
      <w:r w:rsidRPr="00EB21DF">
        <w:t xml:space="preserve">after first publication: The table has been updated to reflect </w:t>
      </w:r>
      <w:r>
        <w:t xml:space="preserve">the updated </w:t>
      </w:r>
      <w:proofErr w:type="gramStart"/>
      <w:r>
        <w:t>participants</w:t>
      </w:r>
      <w:proofErr w:type="gramEnd"/>
      <w:r>
        <w:t xml:space="preserve"> data</w:t>
      </w:r>
      <w:r w:rsidRPr="00EB21DF">
        <w:t>.]</w:t>
      </w:r>
    </w:p>
    <w:p w14:paraId="40A91921" w14:textId="77777777" w:rsidR="001F1AA4" w:rsidRPr="00ED5BCA" w:rsidRDefault="001F1AA4" w:rsidP="00323DBB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  <w:bookmarkStart w:id="1" w:name="_GoBack"/>
      <w:bookmarkEnd w:id="1"/>
    </w:p>
    <w:p w14:paraId="5A6CE3C9" w14:textId="77777777" w:rsidR="00323DBB" w:rsidRPr="00ED5BCA" w:rsidRDefault="00323DBB" w:rsidP="00323DB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E6B7A0D" w14:textId="77777777" w:rsidR="00323DBB" w:rsidRPr="00ED5BCA" w:rsidRDefault="00323DBB" w:rsidP="00323DB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C360B02" w14:textId="77777777" w:rsidR="00323DBB" w:rsidRPr="00ED5BCA" w:rsidRDefault="00323DBB" w:rsidP="00323DB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0510DBD" w14:textId="77777777" w:rsidR="00323DBB" w:rsidRPr="00ED5BCA" w:rsidRDefault="00323DBB" w:rsidP="00323DB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323DBB" w:rsidRPr="00ED5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4E"/>
    <w:rsid w:val="00000B6E"/>
    <w:rsid w:val="0005105A"/>
    <w:rsid w:val="000520CB"/>
    <w:rsid w:val="000C36E8"/>
    <w:rsid w:val="0014570A"/>
    <w:rsid w:val="001A448C"/>
    <w:rsid w:val="001C2277"/>
    <w:rsid w:val="001F1AA4"/>
    <w:rsid w:val="001F424B"/>
    <w:rsid w:val="001F639A"/>
    <w:rsid w:val="00201BC5"/>
    <w:rsid w:val="00212ED3"/>
    <w:rsid w:val="002A5618"/>
    <w:rsid w:val="002B514E"/>
    <w:rsid w:val="002E7B2F"/>
    <w:rsid w:val="003047DB"/>
    <w:rsid w:val="00323DBB"/>
    <w:rsid w:val="003B4FC7"/>
    <w:rsid w:val="003E7D4C"/>
    <w:rsid w:val="0044062E"/>
    <w:rsid w:val="00467888"/>
    <w:rsid w:val="004B73AB"/>
    <w:rsid w:val="004D0E3D"/>
    <w:rsid w:val="00535E2E"/>
    <w:rsid w:val="005A2716"/>
    <w:rsid w:val="005C21E5"/>
    <w:rsid w:val="005C3079"/>
    <w:rsid w:val="00623472"/>
    <w:rsid w:val="00704BB8"/>
    <w:rsid w:val="0077589C"/>
    <w:rsid w:val="008269B5"/>
    <w:rsid w:val="00891138"/>
    <w:rsid w:val="008F4E35"/>
    <w:rsid w:val="00916817"/>
    <w:rsid w:val="009745D8"/>
    <w:rsid w:val="009A219C"/>
    <w:rsid w:val="009D410E"/>
    <w:rsid w:val="009D7973"/>
    <w:rsid w:val="00A51830"/>
    <w:rsid w:val="00B508D8"/>
    <w:rsid w:val="00BC5887"/>
    <w:rsid w:val="00BD1811"/>
    <w:rsid w:val="00C14149"/>
    <w:rsid w:val="00C52D33"/>
    <w:rsid w:val="00D47882"/>
    <w:rsid w:val="00D9538A"/>
    <w:rsid w:val="00DB77BB"/>
    <w:rsid w:val="00DC1FBD"/>
    <w:rsid w:val="00DF1B24"/>
    <w:rsid w:val="00E2A044"/>
    <w:rsid w:val="00EB6045"/>
    <w:rsid w:val="00F22790"/>
    <w:rsid w:val="00FD2FCF"/>
    <w:rsid w:val="00FE096B"/>
    <w:rsid w:val="05E86A4B"/>
    <w:rsid w:val="0881DC0F"/>
    <w:rsid w:val="0AFADF8E"/>
    <w:rsid w:val="12508297"/>
    <w:rsid w:val="181C6FC9"/>
    <w:rsid w:val="1A42546F"/>
    <w:rsid w:val="1D25803B"/>
    <w:rsid w:val="1DAC092B"/>
    <w:rsid w:val="2B80CD36"/>
    <w:rsid w:val="32D0EAF7"/>
    <w:rsid w:val="4909BC03"/>
    <w:rsid w:val="4FEAF247"/>
    <w:rsid w:val="5E25D864"/>
    <w:rsid w:val="5EA974A2"/>
    <w:rsid w:val="6252E047"/>
    <w:rsid w:val="68981ECC"/>
    <w:rsid w:val="6915C2C8"/>
    <w:rsid w:val="6BE2A775"/>
    <w:rsid w:val="6F0A2892"/>
    <w:rsid w:val="6F9863B9"/>
    <w:rsid w:val="6FBC2F24"/>
    <w:rsid w:val="733C2707"/>
    <w:rsid w:val="77802742"/>
    <w:rsid w:val="784AED92"/>
    <w:rsid w:val="7A9C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8E64"/>
  <w15:chartTrackingRefBased/>
  <w15:docId w15:val="{0439301E-5B93-8E4F-9E36-66489BBC6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DBB"/>
    <w:pPr>
      <w:spacing w:after="160" w:line="259" w:lineRule="auto"/>
    </w:pPr>
    <w:rPr>
      <w:rFonts w:eastAsia="SimSun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DBB"/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DBB"/>
    <w:pPr>
      <w:ind w:left="720"/>
      <w:contextualSpacing/>
    </w:pPr>
    <w:rPr>
      <w:rFonts w:eastAsiaTheme="minorEastAsia"/>
      <w:kern w:val="2"/>
      <w:lang w:val="en-AU"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00d89f-61cf-4533-8db1-8a6b48bfbfff" xsi:nil="true"/>
    <lcf76f155ced4ddcb4097134ff3c332f xmlns="dbeac8ca-0d5b-4139-8017-3af0f3a5007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C9C329752A7A4687157CCADC133F07" ma:contentTypeVersion="11" ma:contentTypeDescription="Create a new document." ma:contentTypeScope="" ma:versionID="36c7ea05622d5c589294940d3cdb77ae">
  <xsd:schema xmlns:xsd="http://www.w3.org/2001/XMLSchema" xmlns:xs="http://www.w3.org/2001/XMLSchema" xmlns:p="http://schemas.microsoft.com/office/2006/metadata/properties" xmlns:ns2="dbeac8ca-0d5b-4139-8017-3af0f3a5007e" xmlns:ns3="e000d89f-61cf-4533-8db1-8a6b48bfbfff" targetNamespace="http://schemas.microsoft.com/office/2006/metadata/properties" ma:root="true" ma:fieldsID="f82395cae1715fd33e82351310faf817" ns2:_="" ns3:_="">
    <xsd:import namespace="dbeac8ca-0d5b-4139-8017-3af0f3a5007e"/>
    <xsd:import namespace="e000d89f-61cf-4533-8db1-8a6b48bfbf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ac8ca-0d5b-4139-8017-3af0f3a50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0d89f-61cf-4533-8db1-8a6b48bfbff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28f59c9-a95c-4915-b418-9b33ab0d24b5}" ma:internalName="TaxCatchAll" ma:showField="CatchAllData" ma:web="e000d89f-61cf-4533-8db1-8a6b48bfb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A3296D-73F3-4649-AC48-F4AF9024DACD}">
  <ds:schemaRefs>
    <ds:schemaRef ds:uri="http://schemas.microsoft.com/office/2006/metadata/properties"/>
    <ds:schemaRef ds:uri="http://schemas.microsoft.com/office/infopath/2007/PartnerControls"/>
    <ds:schemaRef ds:uri="e000d89f-61cf-4533-8db1-8a6b48bfbfff"/>
    <ds:schemaRef ds:uri="dbeac8ca-0d5b-4139-8017-3af0f3a5007e"/>
  </ds:schemaRefs>
</ds:datastoreItem>
</file>

<file path=customXml/itemProps2.xml><?xml version="1.0" encoding="utf-8"?>
<ds:datastoreItem xmlns:ds="http://schemas.openxmlformats.org/officeDocument/2006/customXml" ds:itemID="{443FB1FB-CC7E-4FFC-9A45-107A60C60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ac8ca-0d5b-4139-8017-3af0f3a5007e"/>
    <ds:schemaRef ds:uri="e000d89f-61cf-4533-8db1-8a6b48bfb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673656-DBEA-4B3D-960A-977757974BB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ao Kong</dc:creator>
  <cp:keywords/>
  <dc:description/>
  <cp:lastModifiedBy>Ian Placio</cp:lastModifiedBy>
  <cp:revision>12</cp:revision>
  <dcterms:created xsi:type="dcterms:W3CDTF">2023-11-24T03:13:00Z</dcterms:created>
  <dcterms:modified xsi:type="dcterms:W3CDTF">2025-04-2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C9C329752A7A4687157CCADC133F07</vt:lpwstr>
  </property>
  <property fmtid="{D5CDD505-2E9C-101B-9397-08002B2CF9AE}" pid="3" name="MediaServiceImageTags">
    <vt:lpwstr/>
  </property>
</Properties>
</file>